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69C2C" w14:textId="51193DF9" w:rsidR="006A7EB3" w:rsidRPr="00AC43DF" w:rsidRDefault="003D7E55" w:rsidP="00DA20B2">
      <w:pPr>
        <w:spacing w:after="0" w:line="240" w:lineRule="auto"/>
        <w:rPr>
          <w:rFonts w:ascii="Times New Roman" w:hAnsi="Times New Roman"/>
          <w:b/>
          <w:sz w:val="28"/>
          <w:szCs w:val="28"/>
          <w:lang w:eastAsia="de-CH"/>
        </w:rPr>
      </w:pPr>
      <w:bookmarkStart w:id="0" w:name="OLE_LINK2"/>
      <w:r w:rsidRPr="00AC43DF">
        <w:rPr>
          <w:rFonts w:ascii="Times New Roman" w:hAnsi="Times New Roman"/>
          <w:b/>
          <w:sz w:val="28"/>
          <w:szCs w:val="28"/>
          <w:lang w:eastAsia="de-CH"/>
        </w:rPr>
        <w:t>Supplementary data</w:t>
      </w:r>
    </w:p>
    <w:p w14:paraId="41EFE5CF" w14:textId="74B33D31" w:rsidR="00A55468" w:rsidRPr="00AC43DF" w:rsidRDefault="00567D18" w:rsidP="006A7EB3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C43DF">
        <w:object w:dxaOrig="9168" w:dyaOrig="5301" w14:anchorId="4945C5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.3pt;height:262.9pt" o:ole="">
            <v:imagedata r:id="rId8" o:title=""/>
          </v:shape>
          <o:OLEObject Type="Embed" ProgID="Prism9.Document" ShapeID="_x0000_i1025" DrawAspect="Content" ObjectID="_1721497261" r:id="rId9"/>
        </w:object>
      </w:r>
      <w:r w:rsidR="0067365A" w:rsidRPr="00AC43DF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094DC36C" w14:textId="46E2C7C5" w:rsidR="007C17DB" w:rsidRPr="00AC43DF" w:rsidRDefault="0067365A" w:rsidP="006A7EB3">
      <w:pPr>
        <w:spacing w:line="360" w:lineRule="auto"/>
        <w:jc w:val="both"/>
        <w:rPr>
          <w:rFonts w:ascii="Times New Roman" w:hAnsi="Times New Roman"/>
        </w:rPr>
      </w:pPr>
      <w:r w:rsidRPr="00AC43DF">
        <w:rPr>
          <w:rFonts w:ascii="Times New Roman" w:hAnsi="Times New Roman"/>
          <w:b/>
          <w:bCs/>
        </w:rPr>
        <w:t xml:space="preserve">Supplementary Figure </w:t>
      </w:r>
      <w:r w:rsidR="00F02315" w:rsidRPr="00AC43DF">
        <w:rPr>
          <w:rFonts w:ascii="Times New Roman" w:hAnsi="Times New Roman"/>
          <w:b/>
          <w:bCs/>
        </w:rPr>
        <w:t>1</w:t>
      </w:r>
      <w:r w:rsidRPr="00AC43DF">
        <w:rPr>
          <w:rFonts w:ascii="Times New Roman" w:hAnsi="Times New Roman"/>
          <w:b/>
          <w:bCs/>
        </w:rPr>
        <w:t xml:space="preserve">. Survival curve for skin cancer event comparing HC vs. Non-HC. </w:t>
      </w:r>
    </w:p>
    <w:p w14:paraId="461DFBAC" w14:textId="4C2260F2" w:rsidR="008052AE" w:rsidRPr="00AC43DF" w:rsidRDefault="008052AE" w:rsidP="006A7EB3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AC43DF">
        <w:rPr>
          <w:rFonts w:ascii="Times New Roman" w:hAnsi="Times New Roman"/>
          <w:b/>
          <w:bCs/>
          <w:color w:val="000000" w:themeColor="text1"/>
        </w:rPr>
        <w:t xml:space="preserve">Supplementary Table </w:t>
      </w:r>
      <w:r w:rsidR="00F02315" w:rsidRPr="00AC43DF">
        <w:rPr>
          <w:rFonts w:ascii="Times New Roman" w:hAnsi="Times New Roman"/>
          <w:b/>
          <w:bCs/>
          <w:color w:val="000000" w:themeColor="text1"/>
        </w:rPr>
        <w:t>1</w:t>
      </w:r>
      <w:r w:rsidRPr="00AC43DF">
        <w:rPr>
          <w:rFonts w:ascii="Times New Roman" w:hAnsi="Times New Roman"/>
          <w:b/>
          <w:bCs/>
          <w:color w:val="000000" w:themeColor="text1"/>
        </w:rPr>
        <w:t xml:space="preserve">. Survival curve for skin cancer event comparing HC vs. Non-HC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31"/>
        <w:gridCol w:w="2300"/>
        <w:gridCol w:w="2829"/>
      </w:tblGrid>
      <w:tr w:rsidR="007C15D0" w:rsidRPr="00AC43DF" w14:paraId="4AA032C1" w14:textId="77777777" w:rsidTr="005B5162">
        <w:trPr>
          <w:trHeight w:val="119"/>
        </w:trPr>
        <w:tc>
          <w:tcPr>
            <w:tcW w:w="2169" w:type="pct"/>
          </w:tcPr>
          <w:p w14:paraId="51A62BC5" w14:textId="7768AA69" w:rsidR="007C15D0" w:rsidRPr="00AC43DF" w:rsidRDefault="00C444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val="en-US" w:eastAsia="en-GB"/>
              </w:rPr>
              <w:t>G</w:t>
            </w:r>
            <w:proofErr w:type="spellStart"/>
            <w:r w:rsidR="007C15D0"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roup</w:t>
            </w:r>
            <w:proofErr w:type="spellEnd"/>
            <w:r w:rsidR="007C15D0"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69" w:type="pct"/>
            <w:shd w:val="clear" w:color="auto" w:fill="C5E0B3" w:themeFill="accent6" w:themeFillTint="66"/>
          </w:tcPr>
          <w:p w14:paraId="6EEA07D8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Hydroxycarbamide </w:t>
            </w:r>
          </w:p>
        </w:tc>
        <w:tc>
          <w:tcPr>
            <w:tcW w:w="1561" w:type="pct"/>
            <w:shd w:val="clear" w:color="auto" w:fill="B4C6E7" w:themeFill="accent1" w:themeFillTint="66"/>
          </w:tcPr>
          <w:p w14:paraId="233BDD29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Non-hydroxycarbamide </w:t>
            </w:r>
          </w:p>
        </w:tc>
      </w:tr>
      <w:tr w:rsidR="007C15D0" w:rsidRPr="00AC43DF" w14:paraId="3FA2D3BC" w14:textId="77777777" w:rsidTr="005B5162">
        <w:trPr>
          <w:trHeight w:val="119"/>
        </w:trPr>
        <w:tc>
          <w:tcPr>
            <w:tcW w:w="2169" w:type="pct"/>
          </w:tcPr>
          <w:p w14:paraId="7EC7ED2D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Number of rows</w:t>
            </w:r>
          </w:p>
        </w:tc>
        <w:tc>
          <w:tcPr>
            <w:tcW w:w="1269" w:type="pct"/>
          </w:tcPr>
          <w:p w14:paraId="56E2DA19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71</w:t>
            </w:r>
          </w:p>
        </w:tc>
        <w:tc>
          <w:tcPr>
            <w:tcW w:w="1561" w:type="pct"/>
          </w:tcPr>
          <w:p w14:paraId="57D5C992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71</w:t>
            </w:r>
          </w:p>
        </w:tc>
      </w:tr>
      <w:tr w:rsidR="007C15D0" w:rsidRPr="00AC43DF" w14:paraId="70856D2C" w14:textId="77777777" w:rsidTr="005B5162">
        <w:trPr>
          <w:trHeight w:val="119"/>
        </w:trPr>
        <w:tc>
          <w:tcPr>
            <w:tcW w:w="2169" w:type="pct"/>
          </w:tcPr>
          <w:p w14:paraId="64A1AA23" w14:textId="76ACC055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# Censored subjects</w:t>
            </w:r>
          </w:p>
        </w:tc>
        <w:tc>
          <w:tcPr>
            <w:tcW w:w="1269" w:type="pct"/>
          </w:tcPr>
          <w:p w14:paraId="2908EE90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1</w:t>
            </w:r>
          </w:p>
        </w:tc>
        <w:tc>
          <w:tcPr>
            <w:tcW w:w="1561" w:type="pct"/>
          </w:tcPr>
          <w:p w14:paraId="56B4C8BA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</w:tr>
      <w:tr w:rsidR="007C15D0" w:rsidRPr="00AC43DF" w14:paraId="5FF4933F" w14:textId="77777777" w:rsidTr="005B5162">
        <w:trPr>
          <w:trHeight w:val="119"/>
        </w:trPr>
        <w:tc>
          <w:tcPr>
            <w:tcW w:w="2169" w:type="pct"/>
          </w:tcPr>
          <w:p w14:paraId="49BA1683" w14:textId="399BA5D4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# Events</w:t>
            </w:r>
          </w:p>
        </w:tc>
        <w:tc>
          <w:tcPr>
            <w:tcW w:w="1269" w:type="pct"/>
          </w:tcPr>
          <w:p w14:paraId="02FE7E3A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561" w:type="pct"/>
          </w:tcPr>
          <w:p w14:paraId="783D3A5A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7C15D0" w:rsidRPr="00AC43DF" w14:paraId="31307C20" w14:textId="77777777" w:rsidTr="005B5162">
        <w:trPr>
          <w:trHeight w:val="348"/>
        </w:trPr>
        <w:tc>
          <w:tcPr>
            <w:tcW w:w="2169" w:type="pct"/>
          </w:tcPr>
          <w:p w14:paraId="44C1AEBB" w14:textId="77777777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Mean until SC in years + 95% CI</w:t>
            </w:r>
          </w:p>
        </w:tc>
        <w:tc>
          <w:tcPr>
            <w:tcW w:w="1269" w:type="pct"/>
          </w:tcPr>
          <w:p w14:paraId="5559036A" w14:textId="5AA4EB3D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6.3</w:t>
            </w: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(31</w:t>
            </w:r>
            <w:r w:rsidR="006D60FE"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.9</w:t>
            </w: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40</w:t>
            </w:r>
            <w:r w:rsidR="006D60FE"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.6</w:t>
            </w:r>
            <w:r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61" w:type="pct"/>
          </w:tcPr>
          <w:p w14:paraId="52E4DE49" w14:textId="517F81B0" w:rsidR="007C15D0" w:rsidRPr="00AC43DF" w:rsidRDefault="007C15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C43D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4.6</w:t>
            </w:r>
            <w:r w:rsidR="0011460D" w:rsidRPr="00AC43D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1460D"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="006D60FE"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1.2-37.9</w:t>
            </w:r>
            <w:r w:rsidR="0011460D" w:rsidRPr="00AC43DF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</w:tbl>
    <w:p w14:paraId="732FED9E" w14:textId="77777777" w:rsidR="00A25671" w:rsidRPr="00AC43DF" w:rsidRDefault="00A25671" w:rsidP="00EC46E1">
      <w:pPr>
        <w:spacing w:line="360" w:lineRule="auto"/>
        <w:jc w:val="both"/>
        <w:rPr>
          <w:b/>
          <w:bCs/>
        </w:rPr>
      </w:pPr>
    </w:p>
    <w:p w14:paraId="58F18B97" w14:textId="4AD05234" w:rsidR="00DA20B2" w:rsidRPr="00AC43DF" w:rsidRDefault="004D03E9" w:rsidP="00DA20B2">
      <w:pPr>
        <w:spacing w:line="360" w:lineRule="auto"/>
        <w:jc w:val="both"/>
        <w:rPr>
          <w:rFonts w:ascii="Times New Roman" w:hAnsi="Times New Roman"/>
        </w:rPr>
      </w:pPr>
      <w:r w:rsidRPr="00AC43DF">
        <w:object w:dxaOrig="9590" w:dyaOrig="5211" w14:anchorId="067F33C4">
          <v:shape id="_x0000_i1026" type="#_x0000_t75" style="width:462.15pt;height:251.15pt" o:ole="">
            <v:imagedata r:id="rId10" o:title=""/>
          </v:shape>
          <o:OLEObject Type="Embed" ProgID="Prism9.Document" ShapeID="_x0000_i1026" DrawAspect="Content" ObjectID="_1721497262" r:id="rId11"/>
        </w:object>
      </w:r>
      <w:r w:rsidR="00DA20B2" w:rsidRPr="00AC43D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A20B2" w:rsidRPr="00AC43DF">
        <w:rPr>
          <w:rFonts w:ascii="Times New Roman" w:hAnsi="Times New Roman"/>
          <w:b/>
          <w:bCs/>
        </w:rPr>
        <w:t xml:space="preserve">Supplementary Figure 2. Survival curve for HC treatment and non-HC treatment. </w:t>
      </w:r>
    </w:p>
    <w:p w14:paraId="45851232" w14:textId="6EAF4E13" w:rsidR="00DA20B2" w:rsidRPr="00AC43DF" w:rsidRDefault="00DA20B2" w:rsidP="00DA20B2">
      <w:pPr>
        <w:spacing w:line="360" w:lineRule="auto"/>
        <w:jc w:val="both"/>
        <w:rPr>
          <w:sz w:val="20"/>
          <w:szCs w:val="20"/>
        </w:rPr>
      </w:pPr>
      <w:r w:rsidRPr="00AC43DF">
        <w:rPr>
          <w:rFonts w:ascii="Times New Roman" w:hAnsi="Times New Roman"/>
          <w:b/>
          <w:bCs/>
        </w:rPr>
        <w:t xml:space="preserve">Supplementary Table 2. Survival curve for skin cancer event comparing HC vs. Non-HC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0"/>
        <w:gridCol w:w="3060"/>
        <w:gridCol w:w="2530"/>
      </w:tblGrid>
      <w:tr w:rsidR="00DA20B2" w:rsidRPr="00AC43DF" w14:paraId="190DE0AF" w14:textId="77777777" w:rsidTr="005B5162">
        <w:trPr>
          <w:trHeight w:val="233"/>
        </w:trPr>
        <w:tc>
          <w:tcPr>
            <w:tcW w:w="1915" w:type="pct"/>
            <w:shd w:val="clear" w:color="auto" w:fill="auto"/>
            <w:vAlign w:val="center"/>
            <w:hideMark/>
          </w:tcPr>
          <w:p w14:paraId="1D17E90C" w14:textId="77777777" w:rsidR="00DA20B2" w:rsidRPr="00AC43DF" w:rsidRDefault="00DA20B2" w:rsidP="001218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1689" w:type="pct"/>
            <w:shd w:val="clear" w:color="000000" w:fill="C5E0B3"/>
            <w:vAlign w:val="center"/>
            <w:hideMark/>
          </w:tcPr>
          <w:p w14:paraId="395445E1" w14:textId="77777777" w:rsidR="00DA20B2" w:rsidRPr="00AC43DF" w:rsidRDefault="00DA20B2" w:rsidP="001218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Hydroxycarbamide </w:t>
            </w:r>
          </w:p>
        </w:tc>
        <w:tc>
          <w:tcPr>
            <w:tcW w:w="1396" w:type="pct"/>
            <w:shd w:val="clear" w:color="000000" w:fill="B4C6E7"/>
            <w:vAlign w:val="center"/>
            <w:hideMark/>
          </w:tcPr>
          <w:p w14:paraId="71099E61" w14:textId="77777777" w:rsidR="00DA20B2" w:rsidRPr="00AC43DF" w:rsidRDefault="00DA20B2" w:rsidP="001218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Non-hydroxycarbamide </w:t>
            </w:r>
          </w:p>
        </w:tc>
      </w:tr>
      <w:tr w:rsidR="00DA20B2" w:rsidRPr="00AC43DF" w14:paraId="5B7E25AA" w14:textId="77777777" w:rsidTr="005B5162">
        <w:trPr>
          <w:trHeight w:val="156"/>
        </w:trPr>
        <w:tc>
          <w:tcPr>
            <w:tcW w:w="1915" w:type="pct"/>
            <w:shd w:val="clear" w:color="auto" w:fill="auto"/>
            <w:vAlign w:val="center"/>
            <w:hideMark/>
          </w:tcPr>
          <w:p w14:paraId="44714D5A" w14:textId="77777777" w:rsidR="00DA20B2" w:rsidRPr="00AC43DF" w:rsidRDefault="00DA20B2" w:rsidP="001218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umber of rows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49B13CE0" w14:textId="77777777" w:rsidR="00DA20B2" w:rsidRPr="00AC43DF" w:rsidRDefault="00DA20B2" w:rsidP="0012186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1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2F794CA5" w14:textId="77777777" w:rsidR="00DA20B2" w:rsidRPr="00AC43DF" w:rsidRDefault="00DA20B2" w:rsidP="0012186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1</w:t>
            </w:r>
          </w:p>
        </w:tc>
      </w:tr>
      <w:tr w:rsidR="00DA20B2" w:rsidRPr="00AC43DF" w14:paraId="35C1362A" w14:textId="77777777" w:rsidTr="005B5162">
        <w:trPr>
          <w:trHeight w:val="233"/>
        </w:trPr>
        <w:tc>
          <w:tcPr>
            <w:tcW w:w="1915" w:type="pct"/>
            <w:shd w:val="clear" w:color="auto" w:fill="auto"/>
            <w:vAlign w:val="center"/>
            <w:hideMark/>
          </w:tcPr>
          <w:p w14:paraId="1177CECA" w14:textId="77777777" w:rsidR="00DA20B2" w:rsidRPr="00AC43DF" w:rsidRDefault="00DA20B2" w:rsidP="001218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# Censored subjects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3C44E1AB" w14:textId="77777777" w:rsidR="00DA20B2" w:rsidRPr="00AC43DF" w:rsidRDefault="00DA20B2" w:rsidP="0012186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39921F22" w14:textId="77777777" w:rsidR="00DA20B2" w:rsidRPr="00AC43DF" w:rsidRDefault="00DA20B2" w:rsidP="0012186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DA20B2" w:rsidRPr="00AC43DF" w14:paraId="6C426292" w14:textId="77777777" w:rsidTr="005B5162">
        <w:trPr>
          <w:trHeight w:val="100"/>
        </w:trPr>
        <w:tc>
          <w:tcPr>
            <w:tcW w:w="1915" w:type="pct"/>
            <w:shd w:val="clear" w:color="auto" w:fill="auto"/>
            <w:vAlign w:val="center"/>
            <w:hideMark/>
          </w:tcPr>
          <w:p w14:paraId="5047C8CA" w14:textId="77777777" w:rsidR="00DA20B2" w:rsidRPr="00AC43DF" w:rsidRDefault="00DA20B2" w:rsidP="001218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# Events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6CEEDDEC" w14:textId="77777777" w:rsidR="00DA20B2" w:rsidRPr="00AC43DF" w:rsidRDefault="00DA20B2" w:rsidP="0012186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22C4A032" w14:textId="77777777" w:rsidR="00DA20B2" w:rsidRPr="00AC43DF" w:rsidRDefault="00DA20B2" w:rsidP="0012186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DA20B2" w:rsidRPr="00AC43DF" w14:paraId="71D012FB" w14:textId="77777777" w:rsidTr="005B5162">
        <w:trPr>
          <w:trHeight w:val="310"/>
        </w:trPr>
        <w:tc>
          <w:tcPr>
            <w:tcW w:w="1915" w:type="pct"/>
            <w:shd w:val="clear" w:color="auto" w:fill="auto"/>
            <w:vAlign w:val="center"/>
            <w:hideMark/>
          </w:tcPr>
          <w:p w14:paraId="49CC7506" w14:textId="77777777" w:rsidR="00DA20B2" w:rsidRPr="00AC43DF" w:rsidRDefault="00DA20B2" w:rsidP="001218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an until SC in years + 95% CI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43B235EE" w14:textId="77777777" w:rsidR="00DA20B2" w:rsidRPr="00AC43DF" w:rsidRDefault="00DA20B2" w:rsidP="001218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7.0</w:t>
            </w: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32.7-41.3)</w:t>
            </w:r>
          </w:p>
        </w:tc>
        <w:tc>
          <w:tcPr>
            <w:tcW w:w="1396" w:type="pct"/>
            <w:shd w:val="clear" w:color="auto" w:fill="auto"/>
            <w:vAlign w:val="center"/>
            <w:hideMark/>
          </w:tcPr>
          <w:p w14:paraId="26CBC1A1" w14:textId="77777777" w:rsidR="00DA20B2" w:rsidRPr="00AC43DF" w:rsidRDefault="00DA20B2" w:rsidP="001218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39.9 </w:t>
            </w:r>
            <w:r w:rsidRPr="00AC43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33.5-46.4)</w:t>
            </w:r>
          </w:p>
        </w:tc>
      </w:tr>
      <w:tr w:rsidR="001A49E4" w:rsidRPr="00AC43DF" w14:paraId="02D9E508" w14:textId="77777777" w:rsidTr="005B5162">
        <w:trPr>
          <w:trHeight w:val="310"/>
        </w:trPr>
        <w:tc>
          <w:tcPr>
            <w:tcW w:w="1915" w:type="pct"/>
            <w:shd w:val="clear" w:color="auto" w:fill="auto"/>
            <w:vAlign w:val="center"/>
          </w:tcPr>
          <w:p w14:paraId="3205605C" w14:textId="77777777" w:rsidR="001A49E4" w:rsidRPr="00AC43DF" w:rsidRDefault="001A49E4" w:rsidP="001218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89" w:type="pct"/>
            <w:shd w:val="clear" w:color="auto" w:fill="auto"/>
            <w:vAlign w:val="center"/>
          </w:tcPr>
          <w:p w14:paraId="134E66CB" w14:textId="77777777" w:rsidR="001A49E4" w:rsidRPr="00AC43DF" w:rsidRDefault="001A49E4" w:rsidP="001218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96" w:type="pct"/>
            <w:shd w:val="clear" w:color="auto" w:fill="auto"/>
            <w:vAlign w:val="center"/>
          </w:tcPr>
          <w:p w14:paraId="41CA2428" w14:textId="77777777" w:rsidR="001A49E4" w:rsidRPr="00AC43DF" w:rsidRDefault="001A49E4" w:rsidP="001218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407063BE" w14:textId="77777777" w:rsidR="00086702" w:rsidRPr="00AC43DF" w:rsidRDefault="00086702" w:rsidP="009560FF">
      <w:pPr>
        <w:spacing w:line="360" w:lineRule="auto"/>
        <w:jc w:val="both"/>
        <w:rPr>
          <w:color w:val="000000" w:themeColor="text1"/>
        </w:rPr>
      </w:pPr>
    </w:p>
    <w:p w14:paraId="07B78BB9" w14:textId="77777777" w:rsidR="00086702" w:rsidRPr="00AC43DF" w:rsidRDefault="00086702" w:rsidP="009560FF">
      <w:pPr>
        <w:spacing w:line="360" w:lineRule="auto"/>
        <w:jc w:val="both"/>
        <w:rPr>
          <w:color w:val="000000" w:themeColor="text1"/>
        </w:rPr>
      </w:pPr>
    </w:p>
    <w:p w14:paraId="3DFE313B" w14:textId="77777777" w:rsidR="00086702" w:rsidRPr="00AC43DF" w:rsidRDefault="00086702" w:rsidP="009560FF">
      <w:pPr>
        <w:spacing w:line="360" w:lineRule="auto"/>
        <w:jc w:val="both"/>
        <w:rPr>
          <w:color w:val="000000" w:themeColor="text1"/>
        </w:rPr>
      </w:pPr>
    </w:p>
    <w:p w14:paraId="04460536" w14:textId="3C76BD43" w:rsidR="009560FF" w:rsidRPr="00AC43DF" w:rsidRDefault="00086702" w:rsidP="009560FF">
      <w:pPr>
        <w:spacing w:line="360" w:lineRule="auto"/>
        <w:jc w:val="both"/>
        <w:rPr>
          <w:color w:val="000000" w:themeColor="text1"/>
        </w:rPr>
      </w:pPr>
      <w:r w:rsidRPr="00AC43DF">
        <w:rPr>
          <w:color w:val="000000" w:themeColor="text1"/>
        </w:rPr>
        <w:object w:dxaOrig="6257" w:dyaOrig="5009" w14:anchorId="3DA1D3C5">
          <v:shape id="_x0000_i1027" type="#_x0000_t75" style="width:308.1pt;height:246.15pt" o:ole="">
            <v:imagedata r:id="rId12" o:title=""/>
          </v:shape>
          <o:OLEObject Type="Embed" ProgID="Prism9.Document" ShapeID="_x0000_i1027" DrawAspect="Content" ObjectID="_1721497263" r:id="rId13"/>
        </w:object>
      </w:r>
    </w:p>
    <w:p w14:paraId="164314C1" w14:textId="02C513AC" w:rsidR="00EC46E1" w:rsidRPr="00AC43DF" w:rsidRDefault="009560FF" w:rsidP="009560FF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 w:rsidRPr="00AC43DF">
        <w:rPr>
          <w:rFonts w:ascii="Times New Roman" w:hAnsi="Times New Roman"/>
          <w:b/>
          <w:bCs/>
          <w:color w:val="000000" w:themeColor="text1"/>
        </w:rPr>
        <w:t xml:space="preserve">Supplementary Figure </w:t>
      </w:r>
      <w:r w:rsidR="002015B2" w:rsidRPr="00AC43DF">
        <w:rPr>
          <w:rFonts w:ascii="Times New Roman" w:hAnsi="Times New Roman"/>
          <w:b/>
          <w:bCs/>
          <w:color w:val="000000" w:themeColor="text1"/>
        </w:rPr>
        <w:t>3</w:t>
      </w:r>
      <w:r w:rsidRPr="00AC43DF">
        <w:rPr>
          <w:rFonts w:ascii="Times New Roman" w:hAnsi="Times New Roman"/>
          <w:b/>
          <w:bCs/>
          <w:color w:val="000000" w:themeColor="text1"/>
        </w:rPr>
        <w:t xml:space="preserve">. Survival curve for the entire cohort.  </w:t>
      </w:r>
    </w:p>
    <w:p w14:paraId="578E1E83" w14:textId="4948CF83" w:rsidR="002015B2" w:rsidRPr="00AC43DF" w:rsidRDefault="002015B2" w:rsidP="009560FF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AC43DF">
        <w:rPr>
          <w:rFonts w:ascii="Times New Roman" w:hAnsi="Times New Roman"/>
          <w:b/>
          <w:bCs/>
          <w:color w:val="000000" w:themeColor="text1"/>
        </w:rPr>
        <w:t xml:space="preserve">Supplementary table 3. Survival curve for the entire cohort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63"/>
        <w:gridCol w:w="3597"/>
      </w:tblGrid>
      <w:tr w:rsidR="001A49E4" w:rsidRPr="00AC43DF" w14:paraId="5991CC6D" w14:textId="77777777" w:rsidTr="005B5162">
        <w:trPr>
          <w:trHeight w:val="258"/>
        </w:trPr>
        <w:tc>
          <w:tcPr>
            <w:tcW w:w="3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F7497" w14:textId="2207579F" w:rsidR="001A49E4" w:rsidRPr="00AC43DF" w:rsidRDefault="001A49E4" w:rsidP="002015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9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F988778" w14:textId="368B4ED6" w:rsidR="001A49E4" w:rsidRPr="00AC43DF" w:rsidRDefault="001A49E4" w:rsidP="002015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Whole cohort </w:t>
            </w:r>
          </w:p>
        </w:tc>
      </w:tr>
      <w:tr w:rsidR="002015B2" w:rsidRPr="00AC43DF" w14:paraId="56CD0D4C" w14:textId="77777777" w:rsidTr="005B5162">
        <w:trPr>
          <w:trHeight w:val="258"/>
        </w:trPr>
        <w:tc>
          <w:tcPr>
            <w:tcW w:w="3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A60D" w14:textId="77777777" w:rsidR="002015B2" w:rsidRPr="00AC43DF" w:rsidRDefault="002015B2" w:rsidP="002015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4BB25821" w14:textId="77A51E0C" w:rsidR="002015B2" w:rsidRPr="00AC43DF" w:rsidRDefault="002015B2" w:rsidP="002015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</w:rPr>
              <w:t>Number of rows</w:t>
            </w:r>
          </w:p>
        </w:tc>
        <w:tc>
          <w:tcPr>
            <w:tcW w:w="19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C40E" w14:textId="77777777" w:rsidR="002015B2" w:rsidRPr="00AC43DF" w:rsidRDefault="002015B2" w:rsidP="002015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</w:rPr>
              <w:t>371</w:t>
            </w:r>
          </w:p>
        </w:tc>
      </w:tr>
      <w:tr w:rsidR="002015B2" w:rsidRPr="00AC43DF" w14:paraId="17FC00E3" w14:textId="77777777" w:rsidTr="005B5162">
        <w:trPr>
          <w:trHeight w:val="258"/>
        </w:trPr>
        <w:tc>
          <w:tcPr>
            <w:tcW w:w="3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1001" w14:textId="565178BA" w:rsidR="002015B2" w:rsidRPr="00AC43DF" w:rsidRDefault="002015B2" w:rsidP="002015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</w:rPr>
              <w:t># Censored subjects</w:t>
            </w:r>
          </w:p>
        </w:tc>
        <w:tc>
          <w:tcPr>
            <w:tcW w:w="1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9F59" w14:textId="77777777" w:rsidR="002015B2" w:rsidRPr="00AC43DF" w:rsidRDefault="002015B2" w:rsidP="002015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</w:rPr>
              <w:t>338</w:t>
            </w:r>
          </w:p>
        </w:tc>
      </w:tr>
      <w:tr w:rsidR="002015B2" w:rsidRPr="00AC43DF" w14:paraId="7CE4B090" w14:textId="77777777" w:rsidTr="005B5162">
        <w:trPr>
          <w:trHeight w:val="258"/>
        </w:trPr>
        <w:tc>
          <w:tcPr>
            <w:tcW w:w="3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B8FE" w14:textId="77777777" w:rsidR="002015B2" w:rsidRPr="00AC43DF" w:rsidRDefault="002015B2" w:rsidP="002015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</w:rPr>
              <w:t># deaths/events</w:t>
            </w:r>
          </w:p>
        </w:tc>
        <w:tc>
          <w:tcPr>
            <w:tcW w:w="1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A869" w14:textId="77777777" w:rsidR="002015B2" w:rsidRPr="00AC43DF" w:rsidRDefault="002015B2" w:rsidP="002015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</w:tr>
      <w:tr w:rsidR="002015B2" w:rsidRPr="00AC43DF" w14:paraId="1AB8A3A1" w14:textId="77777777" w:rsidTr="005B5162">
        <w:trPr>
          <w:trHeight w:val="258"/>
        </w:trPr>
        <w:tc>
          <w:tcPr>
            <w:tcW w:w="3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7E25" w14:textId="77777777" w:rsidR="002015B2" w:rsidRPr="00AC43DF" w:rsidRDefault="002015B2" w:rsidP="002015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</w:rPr>
              <w:t>Mean survival (years)</w:t>
            </w:r>
          </w:p>
        </w:tc>
        <w:tc>
          <w:tcPr>
            <w:tcW w:w="19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38C4" w14:textId="77777777" w:rsidR="002015B2" w:rsidRPr="00AC43DF" w:rsidRDefault="002015B2" w:rsidP="002015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36.7</w:t>
            </w:r>
          </w:p>
        </w:tc>
      </w:tr>
      <w:tr w:rsidR="002015B2" w:rsidRPr="002015B2" w14:paraId="4F175B1A" w14:textId="77777777" w:rsidTr="005B5162">
        <w:trPr>
          <w:trHeight w:val="258"/>
        </w:trPr>
        <w:tc>
          <w:tcPr>
            <w:tcW w:w="30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0499" w14:textId="77777777" w:rsidR="002015B2" w:rsidRPr="00AC43DF" w:rsidRDefault="002015B2" w:rsidP="002015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sz w:val="24"/>
                <w:szCs w:val="24"/>
              </w:rPr>
              <w:t>95% CI (years)</w:t>
            </w:r>
          </w:p>
        </w:tc>
        <w:tc>
          <w:tcPr>
            <w:tcW w:w="1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2265" w14:textId="77777777" w:rsidR="002015B2" w:rsidRPr="002015B2" w:rsidRDefault="002015B2" w:rsidP="002015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43D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33.0-41.5</w:t>
            </w:r>
          </w:p>
        </w:tc>
      </w:tr>
    </w:tbl>
    <w:bookmarkEnd w:id="0"/>
    <w:p w14:paraId="4CA83A25" w14:textId="48B9B84C" w:rsidR="00741D14" w:rsidRDefault="002015B2" w:rsidP="003D7E55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 w14:paraId="17E01BAC" w14:textId="0B9243B8" w:rsidR="005B5162" w:rsidRDefault="005B5162" w:rsidP="003D7E55">
      <w:pPr>
        <w:spacing w:line="360" w:lineRule="auto"/>
        <w:jc w:val="both"/>
        <w:rPr>
          <w:b/>
          <w:bCs/>
          <w:lang w:val="en-US"/>
        </w:rPr>
      </w:pPr>
    </w:p>
    <w:p w14:paraId="053CA019" w14:textId="01D67FAE" w:rsidR="005B5162" w:rsidRDefault="005B5162" w:rsidP="003D7E55">
      <w:pPr>
        <w:spacing w:line="360" w:lineRule="auto"/>
        <w:jc w:val="both"/>
        <w:rPr>
          <w:b/>
          <w:bCs/>
          <w:lang w:val="en-US"/>
        </w:rPr>
      </w:pPr>
    </w:p>
    <w:p w14:paraId="1CECEA37" w14:textId="47E1F5B5" w:rsidR="005B5162" w:rsidRDefault="005B5162" w:rsidP="003D7E55">
      <w:pPr>
        <w:spacing w:line="360" w:lineRule="auto"/>
        <w:jc w:val="both"/>
        <w:rPr>
          <w:b/>
          <w:bCs/>
          <w:lang w:val="en-US"/>
        </w:rPr>
      </w:pPr>
    </w:p>
    <w:p w14:paraId="429BF44D" w14:textId="73F7F5C0" w:rsidR="005B5162" w:rsidRDefault="005B5162" w:rsidP="003D7E55">
      <w:pPr>
        <w:spacing w:line="360" w:lineRule="auto"/>
        <w:jc w:val="both"/>
        <w:rPr>
          <w:b/>
          <w:bCs/>
          <w:lang w:val="en-US"/>
        </w:rPr>
      </w:pPr>
    </w:p>
    <w:p w14:paraId="0A9BC768" w14:textId="153D8F9D" w:rsidR="005B5162" w:rsidRDefault="005B5162" w:rsidP="003D7E55">
      <w:pPr>
        <w:spacing w:line="360" w:lineRule="auto"/>
        <w:jc w:val="both"/>
        <w:rPr>
          <w:b/>
          <w:bCs/>
          <w:lang w:val="en-US"/>
        </w:rPr>
      </w:pPr>
    </w:p>
    <w:p w14:paraId="5A1F4464" w14:textId="5BB3762E" w:rsidR="005B5162" w:rsidRDefault="005B5162" w:rsidP="003D7E55">
      <w:pPr>
        <w:spacing w:line="360" w:lineRule="auto"/>
        <w:jc w:val="both"/>
        <w:rPr>
          <w:b/>
          <w:bCs/>
          <w:lang w:val="en-US"/>
        </w:rPr>
      </w:pPr>
    </w:p>
    <w:p w14:paraId="0EC9A312" w14:textId="6881B3A4" w:rsidR="00086702" w:rsidRDefault="00086702" w:rsidP="003D7E55">
      <w:pPr>
        <w:spacing w:line="360" w:lineRule="auto"/>
        <w:jc w:val="both"/>
        <w:rPr>
          <w:b/>
          <w:bCs/>
          <w:lang w:val="en-US"/>
        </w:rPr>
      </w:pPr>
    </w:p>
    <w:p w14:paraId="52D58D11" w14:textId="77777777" w:rsidR="00086702" w:rsidRDefault="00086702" w:rsidP="003D7E55">
      <w:pPr>
        <w:spacing w:line="360" w:lineRule="auto"/>
        <w:jc w:val="both"/>
        <w:rPr>
          <w:b/>
          <w:bCs/>
          <w:lang w:val="en-US"/>
        </w:rPr>
      </w:pPr>
    </w:p>
    <w:sectPr w:rsidR="00086702" w:rsidSect="009471BC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4974A" w14:textId="77777777" w:rsidR="00C30BFF" w:rsidRDefault="00C30BFF" w:rsidP="00354DEB">
      <w:pPr>
        <w:spacing w:after="0" w:line="240" w:lineRule="auto"/>
      </w:pPr>
      <w:r>
        <w:separator/>
      </w:r>
    </w:p>
  </w:endnote>
  <w:endnote w:type="continuationSeparator" w:id="0">
    <w:p w14:paraId="44B8C862" w14:textId="77777777" w:rsidR="00C30BFF" w:rsidRDefault="00C30BFF" w:rsidP="00354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BC5C9" w14:textId="77777777" w:rsidR="00A03AD9" w:rsidRDefault="00A03A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15CE6" w14:textId="77777777" w:rsidR="000E3BA0" w:rsidRDefault="000E3BA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9F5798" w:rsidRPr="009F5798">
      <w:rPr>
        <w:noProof/>
        <w:lang w:val="de-DE"/>
      </w:rPr>
      <w:t>6</w:t>
    </w:r>
    <w:r>
      <w:fldChar w:fldCharType="end"/>
    </w:r>
  </w:p>
  <w:p w14:paraId="1635B5FB" w14:textId="77777777" w:rsidR="000E3BA0" w:rsidRDefault="000E3B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1602E" w14:textId="77777777" w:rsidR="00A03AD9" w:rsidRDefault="00A03A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19B60" w14:textId="77777777" w:rsidR="00C30BFF" w:rsidRDefault="00C30BFF" w:rsidP="00354DEB">
      <w:pPr>
        <w:spacing w:after="0" w:line="240" w:lineRule="auto"/>
      </w:pPr>
      <w:r>
        <w:separator/>
      </w:r>
    </w:p>
  </w:footnote>
  <w:footnote w:type="continuationSeparator" w:id="0">
    <w:p w14:paraId="4D516950" w14:textId="77777777" w:rsidR="00C30BFF" w:rsidRDefault="00C30BFF" w:rsidP="00354D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B7356" w14:textId="77777777" w:rsidR="00A03AD9" w:rsidRDefault="00A03A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C4CBA" w14:textId="77777777" w:rsidR="00A03AD9" w:rsidRDefault="00A03A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DA858" w14:textId="77777777" w:rsidR="00A03AD9" w:rsidRDefault="00A03A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B36AF"/>
    <w:multiLevelType w:val="hybridMultilevel"/>
    <w:tmpl w:val="2F16B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DEB"/>
    <w:rsid w:val="00003542"/>
    <w:rsid w:val="00007A2B"/>
    <w:rsid w:val="00011116"/>
    <w:rsid w:val="0001158F"/>
    <w:rsid w:val="000118A3"/>
    <w:rsid w:val="0001431C"/>
    <w:rsid w:val="00014E87"/>
    <w:rsid w:val="00020775"/>
    <w:rsid w:val="00020ADB"/>
    <w:rsid w:val="00023188"/>
    <w:rsid w:val="00026B2F"/>
    <w:rsid w:val="000332AB"/>
    <w:rsid w:val="0003332D"/>
    <w:rsid w:val="000361A4"/>
    <w:rsid w:val="00037F48"/>
    <w:rsid w:val="00041E4A"/>
    <w:rsid w:val="00043A9D"/>
    <w:rsid w:val="00044059"/>
    <w:rsid w:val="00045716"/>
    <w:rsid w:val="00046034"/>
    <w:rsid w:val="000475CF"/>
    <w:rsid w:val="00053869"/>
    <w:rsid w:val="000573C7"/>
    <w:rsid w:val="0005794F"/>
    <w:rsid w:val="00062C1A"/>
    <w:rsid w:val="000729A9"/>
    <w:rsid w:val="00077FFA"/>
    <w:rsid w:val="000846A0"/>
    <w:rsid w:val="00084DC2"/>
    <w:rsid w:val="00084FAC"/>
    <w:rsid w:val="0008516A"/>
    <w:rsid w:val="00086702"/>
    <w:rsid w:val="00086E73"/>
    <w:rsid w:val="00087394"/>
    <w:rsid w:val="00092038"/>
    <w:rsid w:val="000955E0"/>
    <w:rsid w:val="00096E21"/>
    <w:rsid w:val="000A2B9F"/>
    <w:rsid w:val="000A3C19"/>
    <w:rsid w:val="000A4D4B"/>
    <w:rsid w:val="000B5C2E"/>
    <w:rsid w:val="000C5AD2"/>
    <w:rsid w:val="000C7F80"/>
    <w:rsid w:val="000D1396"/>
    <w:rsid w:val="000D2524"/>
    <w:rsid w:val="000D2745"/>
    <w:rsid w:val="000D3EBA"/>
    <w:rsid w:val="000D41D1"/>
    <w:rsid w:val="000D5538"/>
    <w:rsid w:val="000D5808"/>
    <w:rsid w:val="000D5999"/>
    <w:rsid w:val="000D5DA2"/>
    <w:rsid w:val="000E1738"/>
    <w:rsid w:val="000E215B"/>
    <w:rsid w:val="000E3BA0"/>
    <w:rsid w:val="000E3CAE"/>
    <w:rsid w:val="000E4467"/>
    <w:rsid w:val="000E705A"/>
    <w:rsid w:val="000E7E8E"/>
    <w:rsid w:val="000F1694"/>
    <w:rsid w:val="000F1DB3"/>
    <w:rsid w:val="000F7797"/>
    <w:rsid w:val="00102B2F"/>
    <w:rsid w:val="00104968"/>
    <w:rsid w:val="00111975"/>
    <w:rsid w:val="00111D68"/>
    <w:rsid w:val="00111E55"/>
    <w:rsid w:val="00112E9E"/>
    <w:rsid w:val="0011460D"/>
    <w:rsid w:val="0011575E"/>
    <w:rsid w:val="00115A4F"/>
    <w:rsid w:val="00116D61"/>
    <w:rsid w:val="001176FB"/>
    <w:rsid w:val="00120CD9"/>
    <w:rsid w:val="00123F24"/>
    <w:rsid w:val="00126EBA"/>
    <w:rsid w:val="001271C9"/>
    <w:rsid w:val="00127838"/>
    <w:rsid w:val="00131609"/>
    <w:rsid w:val="00135A15"/>
    <w:rsid w:val="00136FD4"/>
    <w:rsid w:val="00137D9B"/>
    <w:rsid w:val="001406AB"/>
    <w:rsid w:val="001478EE"/>
    <w:rsid w:val="00152989"/>
    <w:rsid w:val="00152BC1"/>
    <w:rsid w:val="001536BB"/>
    <w:rsid w:val="00153CBC"/>
    <w:rsid w:val="001566AF"/>
    <w:rsid w:val="001577FD"/>
    <w:rsid w:val="00160896"/>
    <w:rsid w:val="00167F19"/>
    <w:rsid w:val="0017376A"/>
    <w:rsid w:val="00175274"/>
    <w:rsid w:val="00177476"/>
    <w:rsid w:val="0017789F"/>
    <w:rsid w:val="00182CD8"/>
    <w:rsid w:val="00190827"/>
    <w:rsid w:val="00190EBB"/>
    <w:rsid w:val="001A12CC"/>
    <w:rsid w:val="001A224B"/>
    <w:rsid w:val="001A3A0B"/>
    <w:rsid w:val="001A49E4"/>
    <w:rsid w:val="001A61AF"/>
    <w:rsid w:val="001B2AD2"/>
    <w:rsid w:val="001C0A47"/>
    <w:rsid w:val="001C11FC"/>
    <w:rsid w:val="001C1E18"/>
    <w:rsid w:val="001C4423"/>
    <w:rsid w:val="001C66B1"/>
    <w:rsid w:val="001D1D57"/>
    <w:rsid w:val="001D335E"/>
    <w:rsid w:val="001D3406"/>
    <w:rsid w:val="001D6A96"/>
    <w:rsid w:val="001D7EA4"/>
    <w:rsid w:val="001D7FC1"/>
    <w:rsid w:val="001E14EA"/>
    <w:rsid w:val="001E27D9"/>
    <w:rsid w:val="001E3146"/>
    <w:rsid w:val="001F0C9A"/>
    <w:rsid w:val="001F79FF"/>
    <w:rsid w:val="001F7C8F"/>
    <w:rsid w:val="002015B2"/>
    <w:rsid w:val="002025CC"/>
    <w:rsid w:val="002035D6"/>
    <w:rsid w:val="0021053C"/>
    <w:rsid w:val="00213703"/>
    <w:rsid w:val="0021483B"/>
    <w:rsid w:val="00214C04"/>
    <w:rsid w:val="00220BF1"/>
    <w:rsid w:val="00222AE6"/>
    <w:rsid w:val="00222C52"/>
    <w:rsid w:val="00227186"/>
    <w:rsid w:val="002303E5"/>
    <w:rsid w:val="00231262"/>
    <w:rsid w:val="002324CD"/>
    <w:rsid w:val="00237BCB"/>
    <w:rsid w:val="00237D9D"/>
    <w:rsid w:val="002405EB"/>
    <w:rsid w:val="00240F02"/>
    <w:rsid w:val="00241C89"/>
    <w:rsid w:val="0024567D"/>
    <w:rsid w:val="00247173"/>
    <w:rsid w:val="00255D98"/>
    <w:rsid w:val="00257433"/>
    <w:rsid w:val="00257E62"/>
    <w:rsid w:val="00262359"/>
    <w:rsid w:val="00264387"/>
    <w:rsid w:val="00264D89"/>
    <w:rsid w:val="002650F5"/>
    <w:rsid w:val="002654D7"/>
    <w:rsid w:val="00266872"/>
    <w:rsid w:val="00266C99"/>
    <w:rsid w:val="00267D80"/>
    <w:rsid w:val="00270873"/>
    <w:rsid w:val="00273761"/>
    <w:rsid w:val="00273EC8"/>
    <w:rsid w:val="002750F9"/>
    <w:rsid w:val="00275207"/>
    <w:rsid w:val="0028434A"/>
    <w:rsid w:val="0028452B"/>
    <w:rsid w:val="00287D3A"/>
    <w:rsid w:val="00290531"/>
    <w:rsid w:val="00290AFD"/>
    <w:rsid w:val="002916DE"/>
    <w:rsid w:val="002926D2"/>
    <w:rsid w:val="00294438"/>
    <w:rsid w:val="00294DCC"/>
    <w:rsid w:val="00297417"/>
    <w:rsid w:val="002A13C0"/>
    <w:rsid w:val="002A3583"/>
    <w:rsid w:val="002A4073"/>
    <w:rsid w:val="002A544C"/>
    <w:rsid w:val="002A5533"/>
    <w:rsid w:val="002A7791"/>
    <w:rsid w:val="002A792A"/>
    <w:rsid w:val="002A7A59"/>
    <w:rsid w:val="002B2ABA"/>
    <w:rsid w:val="002B4346"/>
    <w:rsid w:val="002C0B9F"/>
    <w:rsid w:val="002C5736"/>
    <w:rsid w:val="002C59A5"/>
    <w:rsid w:val="002D0037"/>
    <w:rsid w:val="002D2368"/>
    <w:rsid w:val="002D23BC"/>
    <w:rsid w:val="002D3515"/>
    <w:rsid w:val="002E2B24"/>
    <w:rsid w:val="002F1B8B"/>
    <w:rsid w:val="002F23F3"/>
    <w:rsid w:val="002F3151"/>
    <w:rsid w:val="002F50DD"/>
    <w:rsid w:val="002F6AA2"/>
    <w:rsid w:val="002F741F"/>
    <w:rsid w:val="00302C57"/>
    <w:rsid w:val="003039EE"/>
    <w:rsid w:val="00304544"/>
    <w:rsid w:val="00310A1D"/>
    <w:rsid w:val="00312908"/>
    <w:rsid w:val="00322249"/>
    <w:rsid w:val="0032663A"/>
    <w:rsid w:val="00333032"/>
    <w:rsid w:val="003372C2"/>
    <w:rsid w:val="003401FC"/>
    <w:rsid w:val="0034526C"/>
    <w:rsid w:val="003469FA"/>
    <w:rsid w:val="00347072"/>
    <w:rsid w:val="00347A8C"/>
    <w:rsid w:val="00347C98"/>
    <w:rsid w:val="00347EB1"/>
    <w:rsid w:val="00350D7E"/>
    <w:rsid w:val="003513A3"/>
    <w:rsid w:val="003524CC"/>
    <w:rsid w:val="003531EB"/>
    <w:rsid w:val="00354DEB"/>
    <w:rsid w:val="00355E24"/>
    <w:rsid w:val="0035645F"/>
    <w:rsid w:val="003614CE"/>
    <w:rsid w:val="00361A3C"/>
    <w:rsid w:val="00361FFF"/>
    <w:rsid w:val="003626B9"/>
    <w:rsid w:val="0036485E"/>
    <w:rsid w:val="003722CE"/>
    <w:rsid w:val="003743D0"/>
    <w:rsid w:val="00382734"/>
    <w:rsid w:val="00384940"/>
    <w:rsid w:val="00387A34"/>
    <w:rsid w:val="003900C5"/>
    <w:rsid w:val="00392AC1"/>
    <w:rsid w:val="00392B96"/>
    <w:rsid w:val="003972B2"/>
    <w:rsid w:val="003A52CC"/>
    <w:rsid w:val="003A58F7"/>
    <w:rsid w:val="003A632F"/>
    <w:rsid w:val="003A647D"/>
    <w:rsid w:val="003B2B91"/>
    <w:rsid w:val="003B3D38"/>
    <w:rsid w:val="003B5DBD"/>
    <w:rsid w:val="003C066A"/>
    <w:rsid w:val="003C1F38"/>
    <w:rsid w:val="003C33A8"/>
    <w:rsid w:val="003C4818"/>
    <w:rsid w:val="003C62B1"/>
    <w:rsid w:val="003D0E13"/>
    <w:rsid w:val="003D3E8C"/>
    <w:rsid w:val="003D4B28"/>
    <w:rsid w:val="003D63E4"/>
    <w:rsid w:val="003D73B5"/>
    <w:rsid w:val="003D7E55"/>
    <w:rsid w:val="003E2663"/>
    <w:rsid w:val="003E5970"/>
    <w:rsid w:val="003E6613"/>
    <w:rsid w:val="003E6847"/>
    <w:rsid w:val="003F192F"/>
    <w:rsid w:val="003F1A98"/>
    <w:rsid w:val="003F30CD"/>
    <w:rsid w:val="003F36E2"/>
    <w:rsid w:val="003F4A75"/>
    <w:rsid w:val="003F5EAE"/>
    <w:rsid w:val="00405B25"/>
    <w:rsid w:val="00407EA8"/>
    <w:rsid w:val="00411C85"/>
    <w:rsid w:val="004121DD"/>
    <w:rsid w:val="004148BE"/>
    <w:rsid w:val="00414EAD"/>
    <w:rsid w:val="00416048"/>
    <w:rsid w:val="00417B60"/>
    <w:rsid w:val="00423A34"/>
    <w:rsid w:val="00427D2B"/>
    <w:rsid w:val="004321F5"/>
    <w:rsid w:val="00433CB2"/>
    <w:rsid w:val="0043609A"/>
    <w:rsid w:val="004361E2"/>
    <w:rsid w:val="00440D9D"/>
    <w:rsid w:val="004458A7"/>
    <w:rsid w:val="004477EB"/>
    <w:rsid w:val="00457B0A"/>
    <w:rsid w:val="00457D88"/>
    <w:rsid w:val="00463AF8"/>
    <w:rsid w:val="0046552D"/>
    <w:rsid w:val="00466895"/>
    <w:rsid w:val="00467E9C"/>
    <w:rsid w:val="00471160"/>
    <w:rsid w:val="00471EBE"/>
    <w:rsid w:val="00475BDD"/>
    <w:rsid w:val="004768F3"/>
    <w:rsid w:val="004816D5"/>
    <w:rsid w:val="00485E0F"/>
    <w:rsid w:val="00486284"/>
    <w:rsid w:val="00486D55"/>
    <w:rsid w:val="00487853"/>
    <w:rsid w:val="00490D38"/>
    <w:rsid w:val="00490E6B"/>
    <w:rsid w:val="0049265D"/>
    <w:rsid w:val="0049318C"/>
    <w:rsid w:val="00494E71"/>
    <w:rsid w:val="004974BE"/>
    <w:rsid w:val="004A0940"/>
    <w:rsid w:val="004A1195"/>
    <w:rsid w:val="004A1991"/>
    <w:rsid w:val="004A2A9D"/>
    <w:rsid w:val="004B001A"/>
    <w:rsid w:val="004B1FEE"/>
    <w:rsid w:val="004B334E"/>
    <w:rsid w:val="004B4DE0"/>
    <w:rsid w:val="004B5A0B"/>
    <w:rsid w:val="004B6E5A"/>
    <w:rsid w:val="004C0CB3"/>
    <w:rsid w:val="004C17A4"/>
    <w:rsid w:val="004C1FD7"/>
    <w:rsid w:val="004C2352"/>
    <w:rsid w:val="004C400B"/>
    <w:rsid w:val="004C510E"/>
    <w:rsid w:val="004D03E9"/>
    <w:rsid w:val="004D5930"/>
    <w:rsid w:val="004D6291"/>
    <w:rsid w:val="004D7809"/>
    <w:rsid w:val="004D78EC"/>
    <w:rsid w:val="004E097C"/>
    <w:rsid w:val="004E0CB9"/>
    <w:rsid w:val="004E146D"/>
    <w:rsid w:val="004F1CB1"/>
    <w:rsid w:val="004F204F"/>
    <w:rsid w:val="004F2DD9"/>
    <w:rsid w:val="004F37B4"/>
    <w:rsid w:val="004F37D0"/>
    <w:rsid w:val="004F46A4"/>
    <w:rsid w:val="004F5999"/>
    <w:rsid w:val="00501E0D"/>
    <w:rsid w:val="00501F13"/>
    <w:rsid w:val="00502F72"/>
    <w:rsid w:val="0051530F"/>
    <w:rsid w:val="00515382"/>
    <w:rsid w:val="005201FE"/>
    <w:rsid w:val="00523ABC"/>
    <w:rsid w:val="005262FE"/>
    <w:rsid w:val="00526905"/>
    <w:rsid w:val="00527086"/>
    <w:rsid w:val="0053298B"/>
    <w:rsid w:val="0053457F"/>
    <w:rsid w:val="005353A8"/>
    <w:rsid w:val="00536A0A"/>
    <w:rsid w:val="00540B1D"/>
    <w:rsid w:val="00542B0C"/>
    <w:rsid w:val="0054698F"/>
    <w:rsid w:val="005500A2"/>
    <w:rsid w:val="00551E50"/>
    <w:rsid w:val="00551EAB"/>
    <w:rsid w:val="00552857"/>
    <w:rsid w:val="00552F69"/>
    <w:rsid w:val="00553F37"/>
    <w:rsid w:val="0055590A"/>
    <w:rsid w:val="00555B4B"/>
    <w:rsid w:val="00556800"/>
    <w:rsid w:val="00556DFE"/>
    <w:rsid w:val="00557AE4"/>
    <w:rsid w:val="005600C7"/>
    <w:rsid w:val="005611AE"/>
    <w:rsid w:val="00561A7B"/>
    <w:rsid w:val="0056221B"/>
    <w:rsid w:val="00563F5D"/>
    <w:rsid w:val="00564282"/>
    <w:rsid w:val="00564B1D"/>
    <w:rsid w:val="00567D18"/>
    <w:rsid w:val="00571DD6"/>
    <w:rsid w:val="005744CE"/>
    <w:rsid w:val="00576313"/>
    <w:rsid w:val="005768AD"/>
    <w:rsid w:val="00577542"/>
    <w:rsid w:val="005776D0"/>
    <w:rsid w:val="00585E99"/>
    <w:rsid w:val="00586291"/>
    <w:rsid w:val="00590C38"/>
    <w:rsid w:val="00591A9A"/>
    <w:rsid w:val="00592502"/>
    <w:rsid w:val="005A0E8E"/>
    <w:rsid w:val="005A30FA"/>
    <w:rsid w:val="005A3E09"/>
    <w:rsid w:val="005A4B6A"/>
    <w:rsid w:val="005B0F2A"/>
    <w:rsid w:val="005B5162"/>
    <w:rsid w:val="005B7EB2"/>
    <w:rsid w:val="005C4A9F"/>
    <w:rsid w:val="005C6C23"/>
    <w:rsid w:val="005C6FAC"/>
    <w:rsid w:val="005C7B03"/>
    <w:rsid w:val="005D063A"/>
    <w:rsid w:val="005D06DC"/>
    <w:rsid w:val="005D4D4B"/>
    <w:rsid w:val="005D59A3"/>
    <w:rsid w:val="005D7C44"/>
    <w:rsid w:val="005E067C"/>
    <w:rsid w:val="005E657C"/>
    <w:rsid w:val="005E79C4"/>
    <w:rsid w:val="005F28D7"/>
    <w:rsid w:val="005F3A9E"/>
    <w:rsid w:val="0060012A"/>
    <w:rsid w:val="00605872"/>
    <w:rsid w:val="006065AE"/>
    <w:rsid w:val="00606DD9"/>
    <w:rsid w:val="0061680F"/>
    <w:rsid w:val="006227FD"/>
    <w:rsid w:val="00626DD7"/>
    <w:rsid w:val="00626E83"/>
    <w:rsid w:val="00627155"/>
    <w:rsid w:val="00627E57"/>
    <w:rsid w:val="006308F4"/>
    <w:rsid w:val="00631B0D"/>
    <w:rsid w:val="006325DD"/>
    <w:rsid w:val="006331CF"/>
    <w:rsid w:val="006368A6"/>
    <w:rsid w:val="00636F3C"/>
    <w:rsid w:val="00637DAF"/>
    <w:rsid w:val="00641DFF"/>
    <w:rsid w:val="00642E67"/>
    <w:rsid w:val="006444EF"/>
    <w:rsid w:val="006511E2"/>
    <w:rsid w:val="0065320C"/>
    <w:rsid w:val="006535AD"/>
    <w:rsid w:val="00660AF8"/>
    <w:rsid w:val="00661A7A"/>
    <w:rsid w:val="00662F2D"/>
    <w:rsid w:val="00664AA8"/>
    <w:rsid w:val="00666DB4"/>
    <w:rsid w:val="006717F4"/>
    <w:rsid w:val="00672435"/>
    <w:rsid w:val="0067365A"/>
    <w:rsid w:val="00674970"/>
    <w:rsid w:val="00675D74"/>
    <w:rsid w:val="00676A87"/>
    <w:rsid w:val="00677554"/>
    <w:rsid w:val="006803B6"/>
    <w:rsid w:val="00680679"/>
    <w:rsid w:val="00680C3F"/>
    <w:rsid w:val="00680F52"/>
    <w:rsid w:val="00682DA8"/>
    <w:rsid w:val="00683BC6"/>
    <w:rsid w:val="00684E81"/>
    <w:rsid w:val="00686E82"/>
    <w:rsid w:val="00690906"/>
    <w:rsid w:val="00690B49"/>
    <w:rsid w:val="006A0008"/>
    <w:rsid w:val="006A15E8"/>
    <w:rsid w:val="006A3FFB"/>
    <w:rsid w:val="006A55D9"/>
    <w:rsid w:val="006A7EB3"/>
    <w:rsid w:val="006B0E84"/>
    <w:rsid w:val="006B2801"/>
    <w:rsid w:val="006B47B1"/>
    <w:rsid w:val="006B61DB"/>
    <w:rsid w:val="006B67A5"/>
    <w:rsid w:val="006B6A44"/>
    <w:rsid w:val="006B7291"/>
    <w:rsid w:val="006C157A"/>
    <w:rsid w:val="006C2CB3"/>
    <w:rsid w:val="006C3620"/>
    <w:rsid w:val="006C3838"/>
    <w:rsid w:val="006C3E37"/>
    <w:rsid w:val="006C580E"/>
    <w:rsid w:val="006C75E4"/>
    <w:rsid w:val="006D1356"/>
    <w:rsid w:val="006D1ABD"/>
    <w:rsid w:val="006D23C3"/>
    <w:rsid w:val="006D44F7"/>
    <w:rsid w:val="006D53E9"/>
    <w:rsid w:val="006D60FE"/>
    <w:rsid w:val="006E0393"/>
    <w:rsid w:val="006E0A0B"/>
    <w:rsid w:val="006E4269"/>
    <w:rsid w:val="006F0DD2"/>
    <w:rsid w:val="006F3F84"/>
    <w:rsid w:val="006F550A"/>
    <w:rsid w:val="006F7B80"/>
    <w:rsid w:val="007003D2"/>
    <w:rsid w:val="00705D89"/>
    <w:rsid w:val="00711884"/>
    <w:rsid w:val="00711E4E"/>
    <w:rsid w:val="007120CA"/>
    <w:rsid w:val="00712C67"/>
    <w:rsid w:val="00715059"/>
    <w:rsid w:val="00715244"/>
    <w:rsid w:val="007156AA"/>
    <w:rsid w:val="00720F9D"/>
    <w:rsid w:val="00722452"/>
    <w:rsid w:val="00723429"/>
    <w:rsid w:val="00723CB0"/>
    <w:rsid w:val="007327B0"/>
    <w:rsid w:val="00734D2C"/>
    <w:rsid w:val="007354FA"/>
    <w:rsid w:val="0073661F"/>
    <w:rsid w:val="0074005D"/>
    <w:rsid w:val="007405AB"/>
    <w:rsid w:val="00740A06"/>
    <w:rsid w:val="00741719"/>
    <w:rsid w:val="00741A93"/>
    <w:rsid w:val="00741D14"/>
    <w:rsid w:val="00741E59"/>
    <w:rsid w:val="0074256B"/>
    <w:rsid w:val="007426E3"/>
    <w:rsid w:val="0074432B"/>
    <w:rsid w:val="0074599A"/>
    <w:rsid w:val="00746BCF"/>
    <w:rsid w:val="00747281"/>
    <w:rsid w:val="0074747E"/>
    <w:rsid w:val="00750B88"/>
    <w:rsid w:val="00750E58"/>
    <w:rsid w:val="00751194"/>
    <w:rsid w:val="00751FA7"/>
    <w:rsid w:val="00762B19"/>
    <w:rsid w:val="0076429E"/>
    <w:rsid w:val="00764B4E"/>
    <w:rsid w:val="007665F4"/>
    <w:rsid w:val="00766D76"/>
    <w:rsid w:val="00767658"/>
    <w:rsid w:val="007707C9"/>
    <w:rsid w:val="00771427"/>
    <w:rsid w:val="00787DF3"/>
    <w:rsid w:val="00793511"/>
    <w:rsid w:val="007A102E"/>
    <w:rsid w:val="007A3920"/>
    <w:rsid w:val="007A3C1A"/>
    <w:rsid w:val="007A4F96"/>
    <w:rsid w:val="007A75E6"/>
    <w:rsid w:val="007B4E27"/>
    <w:rsid w:val="007B53DC"/>
    <w:rsid w:val="007B5817"/>
    <w:rsid w:val="007B7DAF"/>
    <w:rsid w:val="007C10E6"/>
    <w:rsid w:val="007C15D0"/>
    <w:rsid w:val="007C17DB"/>
    <w:rsid w:val="007C1AD3"/>
    <w:rsid w:val="007C237D"/>
    <w:rsid w:val="007C2F79"/>
    <w:rsid w:val="007C3F0A"/>
    <w:rsid w:val="007C46C4"/>
    <w:rsid w:val="007C50F3"/>
    <w:rsid w:val="007D73DB"/>
    <w:rsid w:val="007E1EEC"/>
    <w:rsid w:val="007E47F6"/>
    <w:rsid w:val="007E5C83"/>
    <w:rsid w:val="007E65B9"/>
    <w:rsid w:val="007F0559"/>
    <w:rsid w:val="007F1D0A"/>
    <w:rsid w:val="007F3D2F"/>
    <w:rsid w:val="00801707"/>
    <w:rsid w:val="00801D9D"/>
    <w:rsid w:val="00802AF9"/>
    <w:rsid w:val="008052AE"/>
    <w:rsid w:val="00810DED"/>
    <w:rsid w:val="008156B9"/>
    <w:rsid w:val="00815DF3"/>
    <w:rsid w:val="0081611C"/>
    <w:rsid w:val="00827DFC"/>
    <w:rsid w:val="00834B01"/>
    <w:rsid w:val="00834D9E"/>
    <w:rsid w:val="00844120"/>
    <w:rsid w:val="0084439F"/>
    <w:rsid w:val="00844A04"/>
    <w:rsid w:val="008556BC"/>
    <w:rsid w:val="00856085"/>
    <w:rsid w:val="0087132F"/>
    <w:rsid w:val="008729DF"/>
    <w:rsid w:val="0087566C"/>
    <w:rsid w:val="008800A0"/>
    <w:rsid w:val="008839AD"/>
    <w:rsid w:val="008869C3"/>
    <w:rsid w:val="0088738E"/>
    <w:rsid w:val="0089030A"/>
    <w:rsid w:val="008917C9"/>
    <w:rsid w:val="00894CC0"/>
    <w:rsid w:val="00894DEC"/>
    <w:rsid w:val="008965BE"/>
    <w:rsid w:val="008A1B31"/>
    <w:rsid w:val="008A2E20"/>
    <w:rsid w:val="008A2E6A"/>
    <w:rsid w:val="008A6D5B"/>
    <w:rsid w:val="008B16CC"/>
    <w:rsid w:val="008B18F0"/>
    <w:rsid w:val="008B19A2"/>
    <w:rsid w:val="008B1DA2"/>
    <w:rsid w:val="008B21D5"/>
    <w:rsid w:val="008B26B1"/>
    <w:rsid w:val="008B30DD"/>
    <w:rsid w:val="008B4E33"/>
    <w:rsid w:val="008B672D"/>
    <w:rsid w:val="008C0004"/>
    <w:rsid w:val="008C1D2A"/>
    <w:rsid w:val="008C588B"/>
    <w:rsid w:val="008D54B8"/>
    <w:rsid w:val="008D5AA0"/>
    <w:rsid w:val="008D5D1B"/>
    <w:rsid w:val="008D64ED"/>
    <w:rsid w:val="008E2CCD"/>
    <w:rsid w:val="008E38BF"/>
    <w:rsid w:val="008E608B"/>
    <w:rsid w:val="008F096B"/>
    <w:rsid w:val="008F7C4C"/>
    <w:rsid w:val="00903844"/>
    <w:rsid w:val="00906657"/>
    <w:rsid w:val="00906F0D"/>
    <w:rsid w:val="00911A9F"/>
    <w:rsid w:val="009131E9"/>
    <w:rsid w:val="00915B7B"/>
    <w:rsid w:val="00915E04"/>
    <w:rsid w:val="00916FEA"/>
    <w:rsid w:val="009177FB"/>
    <w:rsid w:val="0092000A"/>
    <w:rsid w:val="00924C4E"/>
    <w:rsid w:val="0092587D"/>
    <w:rsid w:val="00925CC4"/>
    <w:rsid w:val="009318BC"/>
    <w:rsid w:val="0093283E"/>
    <w:rsid w:val="00933DB7"/>
    <w:rsid w:val="009361F2"/>
    <w:rsid w:val="00940B08"/>
    <w:rsid w:val="009471BC"/>
    <w:rsid w:val="0094747F"/>
    <w:rsid w:val="00947FF3"/>
    <w:rsid w:val="00954312"/>
    <w:rsid w:val="0095440E"/>
    <w:rsid w:val="009547D1"/>
    <w:rsid w:val="00955DE1"/>
    <w:rsid w:val="009560FF"/>
    <w:rsid w:val="009624A6"/>
    <w:rsid w:val="00962A61"/>
    <w:rsid w:val="009700E9"/>
    <w:rsid w:val="00971381"/>
    <w:rsid w:val="0097236F"/>
    <w:rsid w:val="00973440"/>
    <w:rsid w:val="0098793F"/>
    <w:rsid w:val="009922A2"/>
    <w:rsid w:val="009946E6"/>
    <w:rsid w:val="00997132"/>
    <w:rsid w:val="009A0135"/>
    <w:rsid w:val="009A1828"/>
    <w:rsid w:val="009A64BC"/>
    <w:rsid w:val="009B0EFA"/>
    <w:rsid w:val="009B267C"/>
    <w:rsid w:val="009B4958"/>
    <w:rsid w:val="009B7C4F"/>
    <w:rsid w:val="009C0667"/>
    <w:rsid w:val="009C15FD"/>
    <w:rsid w:val="009C283C"/>
    <w:rsid w:val="009C5BFC"/>
    <w:rsid w:val="009C6FC8"/>
    <w:rsid w:val="009D1E84"/>
    <w:rsid w:val="009E0C9F"/>
    <w:rsid w:val="009E191D"/>
    <w:rsid w:val="009E27BD"/>
    <w:rsid w:val="009E3AE3"/>
    <w:rsid w:val="009E4854"/>
    <w:rsid w:val="009E4CF5"/>
    <w:rsid w:val="009F02BA"/>
    <w:rsid w:val="009F27E1"/>
    <w:rsid w:val="009F5798"/>
    <w:rsid w:val="009F6A1A"/>
    <w:rsid w:val="009F6AB9"/>
    <w:rsid w:val="00A02FD5"/>
    <w:rsid w:val="00A03AD9"/>
    <w:rsid w:val="00A06E91"/>
    <w:rsid w:val="00A12E62"/>
    <w:rsid w:val="00A153C7"/>
    <w:rsid w:val="00A16B15"/>
    <w:rsid w:val="00A22996"/>
    <w:rsid w:val="00A25671"/>
    <w:rsid w:val="00A30E20"/>
    <w:rsid w:val="00A32FC0"/>
    <w:rsid w:val="00A34E92"/>
    <w:rsid w:val="00A35A7A"/>
    <w:rsid w:val="00A40C03"/>
    <w:rsid w:val="00A55468"/>
    <w:rsid w:val="00A564BA"/>
    <w:rsid w:val="00A57AB6"/>
    <w:rsid w:val="00A61300"/>
    <w:rsid w:val="00A6200F"/>
    <w:rsid w:val="00A65B62"/>
    <w:rsid w:val="00A67DF7"/>
    <w:rsid w:val="00A7191C"/>
    <w:rsid w:val="00A72063"/>
    <w:rsid w:val="00A728B3"/>
    <w:rsid w:val="00A72B7B"/>
    <w:rsid w:val="00A7306E"/>
    <w:rsid w:val="00A73C66"/>
    <w:rsid w:val="00A73CB5"/>
    <w:rsid w:val="00A7433C"/>
    <w:rsid w:val="00A75A72"/>
    <w:rsid w:val="00A76FFB"/>
    <w:rsid w:val="00A805D9"/>
    <w:rsid w:val="00A82622"/>
    <w:rsid w:val="00A83072"/>
    <w:rsid w:val="00A840A4"/>
    <w:rsid w:val="00A843B6"/>
    <w:rsid w:val="00A85948"/>
    <w:rsid w:val="00A902C6"/>
    <w:rsid w:val="00A909F2"/>
    <w:rsid w:val="00A961E8"/>
    <w:rsid w:val="00A96959"/>
    <w:rsid w:val="00A96F8C"/>
    <w:rsid w:val="00AA32DE"/>
    <w:rsid w:val="00AA3D9C"/>
    <w:rsid w:val="00AA48FD"/>
    <w:rsid w:val="00AA6FDA"/>
    <w:rsid w:val="00AB39AE"/>
    <w:rsid w:val="00AB40F3"/>
    <w:rsid w:val="00AB5629"/>
    <w:rsid w:val="00AC09A5"/>
    <w:rsid w:val="00AC0C62"/>
    <w:rsid w:val="00AC1828"/>
    <w:rsid w:val="00AC2239"/>
    <w:rsid w:val="00AC3912"/>
    <w:rsid w:val="00AC3C07"/>
    <w:rsid w:val="00AC3CAE"/>
    <w:rsid w:val="00AC43DF"/>
    <w:rsid w:val="00AD2012"/>
    <w:rsid w:val="00AD35DE"/>
    <w:rsid w:val="00AD6340"/>
    <w:rsid w:val="00AE092A"/>
    <w:rsid w:val="00AE0A5F"/>
    <w:rsid w:val="00AE1A4F"/>
    <w:rsid w:val="00AE3ECE"/>
    <w:rsid w:val="00AE4DE4"/>
    <w:rsid w:val="00AE5DC4"/>
    <w:rsid w:val="00AE70BA"/>
    <w:rsid w:val="00AF1479"/>
    <w:rsid w:val="00AF19DA"/>
    <w:rsid w:val="00AF313C"/>
    <w:rsid w:val="00AF31E7"/>
    <w:rsid w:val="00AF5AEE"/>
    <w:rsid w:val="00AF6B01"/>
    <w:rsid w:val="00B010BB"/>
    <w:rsid w:val="00B014C8"/>
    <w:rsid w:val="00B018AB"/>
    <w:rsid w:val="00B02472"/>
    <w:rsid w:val="00B1157B"/>
    <w:rsid w:val="00B13394"/>
    <w:rsid w:val="00B15E5E"/>
    <w:rsid w:val="00B16C97"/>
    <w:rsid w:val="00B170DB"/>
    <w:rsid w:val="00B17F68"/>
    <w:rsid w:val="00B204B1"/>
    <w:rsid w:val="00B21080"/>
    <w:rsid w:val="00B23BA8"/>
    <w:rsid w:val="00B30960"/>
    <w:rsid w:val="00B3148B"/>
    <w:rsid w:val="00B333FE"/>
    <w:rsid w:val="00B35194"/>
    <w:rsid w:val="00B35C9F"/>
    <w:rsid w:val="00B40ABB"/>
    <w:rsid w:val="00B43987"/>
    <w:rsid w:val="00B4487D"/>
    <w:rsid w:val="00B4584A"/>
    <w:rsid w:val="00B46FAC"/>
    <w:rsid w:val="00B50A02"/>
    <w:rsid w:val="00B525D2"/>
    <w:rsid w:val="00B551B8"/>
    <w:rsid w:val="00B64C83"/>
    <w:rsid w:val="00B716B1"/>
    <w:rsid w:val="00B71AE2"/>
    <w:rsid w:val="00B71F38"/>
    <w:rsid w:val="00B73666"/>
    <w:rsid w:val="00B739EA"/>
    <w:rsid w:val="00B747CE"/>
    <w:rsid w:val="00B759DE"/>
    <w:rsid w:val="00B762A7"/>
    <w:rsid w:val="00B76DEE"/>
    <w:rsid w:val="00B77002"/>
    <w:rsid w:val="00B805F9"/>
    <w:rsid w:val="00B81DA5"/>
    <w:rsid w:val="00B81E36"/>
    <w:rsid w:val="00B834C4"/>
    <w:rsid w:val="00B87B3C"/>
    <w:rsid w:val="00B9035E"/>
    <w:rsid w:val="00B90A30"/>
    <w:rsid w:val="00B92E40"/>
    <w:rsid w:val="00B943F9"/>
    <w:rsid w:val="00B95DBB"/>
    <w:rsid w:val="00B969F1"/>
    <w:rsid w:val="00B96E29"/>
    <w:rsid w:val="00BA02D3"/>
    <w:rsid w:val="00BA109C"/>
    <w:rsid w:val="00BA10C6"/>
    <w:rsid w:val="00BA43FE"/>
    <w:rsid w:val="00BA5A4D"/>
    <w:rsid w:val="00BB1A7D"/>
    <w:rsid w:val="00BB4142"/>
    <w:rsid w:val="00BB51CF"/>
    <w:rsid w:val="00BB6E4C"/>
    <w:rsid w:val="00BC0782"/>
    <w:rsid w:val="00BC0826"/>
    <w:rsid w:val="00BC612E"/>
    <w:rsid w:val="00BD1C21"/>
    <w:rsid w:val="00BD2209"/>
    <w:rsid w:val="00BD4D94"/>
    <w:rsid w:val="00BD4FD9"/>
    <w:rsid w:val="00BD516C"/>
    <w:rsid w:val="00BD6B06"/>
    <w:rsid w:val="00BD7F68"/>
    <w:rsid w:val="00BE2423"/>
    <w:rsid w:val="00BE2CAA"/>
    <w:rsid w:val="00BE73E2"/>
    <w:rsid w:val="00BF0112"/>
    <w:rsid w:val="00BF0E6D"/>
    <w:rsid w:val="00BF1B53"/>
    <w:rsid w:val="00BF1C10"/>
    <w:rsid w:val="00BF260B"/>
    <w:rsid w:val="00BF323F"/>
    <w:rsid w:val="00BF6399"/>
    <w:rsid w:val="00C01C56"/>
    <w:rsid w:val="00C022FD"/>
    <w:rsid w:val="00C05107"/>
    <w:rsid w:val="00C0540D"/>
    <w:rsid w:val="00C05A03"/>
    <w:rsid w:val="00C07FBB"/>
    <w:rsid w:val="00C100DA"/>
    <w:rsid w:val="00C1295C"/>
    <w:rsid w:val="00C134BC"/>
    <w:rsid w:val="00C155B0"/>
    <w:rsid w:val="00C15C9C"/>
    <w:rsid w:val="00C16906"/>
    <w:rsid w:val="00C16C3F"/>
    <w:rsid w:val="00C17043"/>
    <w:rsid w:val="00C179F9"/>
    <w:rsid w:val="00C204CF"/>
    <w:rsid w:val="00C2153D"/>
    <w:rsid w:val="00C21548"/>
    <w:rsid w:val="00C215E7"/>
    <w:rsid w:val="00C26E19"/>
    <w:rsid w:val="00C30346"/>
    <w:rsid w:val="00C30BFF"/>
    <w:rsid w:val="00C30F78"/>
    <w:rsid w:val="00C310AB"/>
    <w:rsid w:val="00C31494"/>
    <w:rsid w:val="00C31580"/>
    <w:rsid w:val="00C31EF6"/>
    <w:rsid w:val="00C32BF8"/>
    <w:rsid w:val="00C35750"/>
    <w:rsid w:val="00C358AC"/>
    <w:rsid w:val="00C35A3D"/>
    <w:rsid w:val="00C36795"/>
    <w:rsid w:val="00C37158"/>
    <w:rsid w:val="00C374CB"/>
    <w:rsid w:val="00C40315"/>
    <w:rsid w:val="00C420DD"/>
    <w:rsid w:val="00C4443C"/>
    <w:rsid w:val="00C44D98"/>
    <w:rsid w:val="00C471E5"/>
    <w:rsid w:val="00C47B2D"/>
    <w:rsid w:val="00C500B9"/>
    <w:rsid w:val="00C508C1"/>
    <w:rsid w:val="00C514E9"/>
    <w:rsid w:val="00C518B2"/>
    <w:rsid w:val="00C51E91"/>
    <w:rsid w:val="00C5250E"/>
    <w:rsid w:val="00C551DD"/>
    <w:rsid w:val="00C62676"/>
    <w:rsid w:val="00C702AE"/>
    <w:rsid w:val="00C71BDE"/>
    <w:rsid w:val="00C71DDF"/>
    <w:rsid w:val="00C7456E"/>
    <w:rsid w:val="00C80BDD"/>
    <w:rsid w:val="00C81CC7"/>
    <w:rsid w:val="00C83827"/>
    <w:rsid w:val="00C86563"/>
    <w:rsid w:val="00C86EB0"/>
    <w:rsid w:val="00C87541"/>
    <w:rsid w:val="00C90B36"/>
    <w:rsid w:val="00C9298A"/>
    <w:rsid w:val="00C9439B"/>
    <w:rsid w:val="00C95F09"/>
    <w:rsid w:val="00CA53E6"/>
    <w:rsid w:val="00CA54AB"/>
    <w:rsid w:val="00CA5DD5"/>
    <w:rsid w:val="00CA6FF3"/>
    <w:rsid w:val="00CA73F5"/>
    <w:rsid w:val="00CA7889"/>
    <w:rsid w:val="00CA7C3E"/>
    <w:rsid w:val="00CA7D9D"/>
    <w:rsid w:val="00CB0C6A"/>
    <w:rsid w:val="00CB5B7B"/>
    <w:rsid w:val="00CB6C74"/>
    <w:rsid w:val="00CB76D9"/>
    <w:rsid w:val="00CB79DB"/>
    <w:rsid w:val="00CC2D67"/>
    <w:rsid w:val="00CC4A00"/>
    <w:rsid w:val="00CD0373"/>
    <w:rsid w:val="00CD04A5"/>
    <w:rsid w:val="00CD3D09"/>
    <w:rsid w:val="00CD3E43"/>
    <w:rsid w:val="00CD5BCB"/>
    <w:rsid w:val="00CD7C0E"/>
    <w:rsid w:val="00CE124D"/>
    <w:rsid w:val="00CE15B7"/>
    <w:rsid w:val="00CE233F"/>
    <w:rsid w:val="00CE2EA9"/>
    <w:rsid w:val="00CE3E31"/>
    <w:rsid w:val="00CE52A7"/>
    <w:rsid w:val="00CE57D0"/>
    <w:rsid w:val="00CE57E5"/>
    <w:rsid w:val="00CE611D"/>
    <w:rsid w:val="00CE6267"/>
    <w:rsid w:val="00CF1B97"/>
    <w:rsid w:val="00CF2896"/>
    <w:rsid w:val="00CF4A82"/>
    <w:rsid w:val="00D0066B"/>
    <w:rsid w:val="00D10F9D"/>
    <w:rsid w:val="00D11555"/>
    <w:rsid w:val="00D12FA8"/>
    <w:rsid w:val="00D14859"/>
    <w:rsid w:val="00D16F3B"/>
    <w:rsid w:val="00D1765B"/>
    <w:rsid w:val="00D20A24"/>
    <w:rsid w:val="00D2138E"/>
    <w:rsid w:val="00D21A8B"/>
    <w:rsid w:val="00D251C4"/>
    <w:rsid w:val="00D25D70"/>
    <w:rsid w:val="00D25F79"/>
    <w:rsid w:val="00D308D9"/>
    <w:rsid w:val="00D34FFF"/>
    <w:rsid w:val="00D359AD"/>
    <w:rsid w:val="00D3740B"/>
    <w:rsid w:val="00D41D0A"/>
    <w:rsid w:val="00D43972"/>
    <w:rsid w:val="00D46E0A"/>
    <w:rsid w:val="00D57EE4"/>
    <w:rsid w:val="00D6036B"/>
    <w:rsid w:val="00D60742"/>
    <w:rsid w:val="00D63A81"/>
    <w:rsid w:val="00D65F7C"/>
    <w:rsid w:val="00D66943"/>
    <w:rsid w:val="00D73400"/>
    <w:rsid w:val="00D815A8"/>
    <w:rsid w:val="00D8386F"/>
    <w:rsid w:val="00D86E42"/>
    <w:rsid w:val="00D903DF"/>
    <w:rsid w:val="00D90B8D"/>
    <w:rsid w:val="00D919B7"/>
    <w:rsid w:val="00D92266"/>
    <w:rsid w:val="00D92E9C"/>
    <w:rsid w:val="00D95183"/>
    <w:rsid w:val="00DA1EC3"/>
    <w:rsid w:val="00DA1EC5"/>
    <w:rsid w:val="00DA20B2"/>
    <w:rsid w:val="00DA3E48"/>
    <w:rsid w:val="00DA7393"/>
    <w:rsid w:val="00DA747E"/>
    <w:rsid w:val="00DB07E1"/>
    <w:rsid w:val="00DB124E"/>
    <w:rsid w:val="00DB3617"/>
    <w:rsid w:val="00DB67DC"/>
    <w:rsid w:val="00DB6866"/>
    <w:rsid w:val="00DB6867"/>
    <w:rsid w:val="00DB7762"/>
    <w:rsid w:val="00DC0EC2"/>
    <w:rsid w:val="00DC24CD"/>
    <w:rsid w:val="00DC284D"/>
    <w:rsid w:val="00DC354D"/>
    <w:rsid w:val="00DC3FC3"/>
    <w:rsid w:val="00DC4E51"/>
    <w:rsid w:val="00DC50E9"/>
    <w:rsid w:val="00DD4D45"/>
    <w:rsid w:val="00DD6ECB"/>
    <w:rsid w:val="00DD7648"/>
    <w:rsid w:val="00DE3F7B"/>
    <w:rsid w:val="00DE4609"/>
    <w:rsid w:val="00DE62C2"/>
    <w:rsid w:val="00DF73A5"/>
    <w:rsid w:val="00E027FE"/>
    <w:rsid w:val="00E045DC"/>
    <w:rsid w:val="00E1105C"/>
    <w:rsid w:val="00E13CA2"/>
    <w:rsid w:val="00E16AA3"/>
    <w:rsid w:val="00E23B5B"/>
    <w:rsid w:val="00E303E2"/>
    <w:rsid w:val="00E306F5"/>
    <w:rsid w:val="00E4254B"/>
    <w:rsid w:val="00E44019"/>
    <w:rsid w:val="00E44C4D"/>
    <w:rsid w:val="00E46CBE"/>
    <w:rsid w:val="00E5122B"/>
    <w:rsid w:val="00E66200"/>
    <w:rsid w:val="00E66AB8"/>
    <w:rsid w:val="00E67DCD"/>
    <w:rsid w:val="00E752D6"/>
    <w:rsid w:val="00E77BFA"/>
    <w:rsid w:val="00E77E42"/>
    <w:rsid w:val="00E83202"/>
    <w:rsid w:val="00E86B6A"/>
    <w:rsid w:val="00E9253D"/>
    <w:rsid w:val="00E94BCF"/>
    <w:rsid w:val="00E94CD7"/>
    <w:rsid w:val="00E9622C"/>
    <w:rsid w:val="00E96670"/>
    <w:rsid w:val="00EA2BF0"/>
    <w:rsid w:val="00EA2CCA"/>
    <w:rsid w:val="00EA4169"/>
    <w:rsid w:val="00EA49E3"/>
    <w:rsid w:val="00EA5191"/>
    <w:rsid w:val="00EA55ED"/>
    <w:rsid w:val="00EA5D3C"/>
    <w:rsid w:val="00EB370C"/>
    <w:rsid w:val="00EB453F"/>
    <w:rsid w:val="00EC17C1"/>
    <w:rsid w:val="00EC46E1"/>
    <w:rsid w:val="00EC77BD"/>
    <w:rsid w:val="00EC783C"/>
    <w:rsid w:val="00ED1B97"/>
    <w:rsid w:val="00ED54AC"/>
    <w:rsid w:val="00ED601B"/>
    <w:rsid w:val="00EE53D1"/>
    <w:rsid w:val="00EE797B"/>
    <w:rsid w:val="00EF03E3"/>
    <w:rsid w:val="00EF0DE4"/>
    <w:rsid w:val="00EF1E2A"/>
    <w:rsid w:val="00EF1F63"/>
    <w:rsid w:val="00EF234E"/>
    <w:rsid w:val="00EF3FEA"/>
    <w:rsid w:val="00EF51F7"/>
    <w:rsid w:val="00EF5D2C"/>
    <w:rsid w:val="00EF72EA"/>
    <w:rsid w:val="00F0206F"/>
    <w:rsid w:val="00F02315"/>
    <w:rsid w:val="00F02762"/>
    <w:rsid w:val="00F027D9"/>
    <w:rsid w:val="00F02DFA"/>
    <w:rsid w:val="00F03CBA"/>
    <w:rsid w:val="00F04C1D"/>
    <w:rsid w:val="00F061B0"/>
    <w:rsid w:val="00F07840"/>
    <w:rsid w:val="00F10940"/>
    <w:rsid w:val="00F13617"/>
    <w:rsid w:val="00F14718"/>
    <w:rsid w:val="00F152DB"/>
    <w:rsid w:val="00F1574B"/>
    <w:rsid w:val="00F21B61"/>
    <w:rsid w:val="00F23019"/>
    <w:rsid w:val="00F23A91"/>
    <w:rsid w:val="00F23F12"/>
    <w:rsid w:val="00F2465D"/>
    <w:rsid w:val="00F248F4"/>
    <w:rsid w:val="00F24BF2"/>
    <w:rsid w:val="00F25AC4"/>
    <w:rsid w:val="00F274CC"/>
    <w:rsid w:val="00F305DB"/>
    <w:rsid w:val="00F31748"/>
    <w:rsid w:val="00F357D3"/>
    <w:rsid w:val="00F3646F"/>
    <w:rsid w:val="00F40308"/>
    <w:rsid w:val="00F41C6F"/>
    <w:rsid w:val="00F41F40"/>
    <w:rsid w:val="00F46396"/>
    <w:rsid w:val="00F464D5"/>
    <w:rsid w:val="00F466E2"/>
    <w:rsid w:val="00F46FD8"/>
    <w:rsid w:val="00F514E2"/>
    <w:rsid w:val="00F54ABA"/>
    <w:rsid w:val="00F55410"/>
    <w:rsid w:val="00F647DA"/>
    <w:rsid w:val="00F64A48"/>
    <w:rsid w:val="00F65779"/>
    <w:rsid w:val="00F748ED"/>
    <w:rsid w:val="00F74C92"/>
    <w:rsid w:val="00F7621F"/>
    <w:rsid w:val="00F81631"/>
    <w:rsid w:val="00F822EA"/>
    <w:rsid w:val="00F830F6"/>
    <w:rsid w:val="00F8341E"/>
    <w:rsid w:val="00F911F2"/>
    <w:rsid w:val="00F9320A"/>
    <w:rsid w:val="00FA064E"/>
    <w:rsid w:val="00FA40BA"/>
    <w:rsid w:val="00FA450C"/>
    <w:rsid w:val="00FA67FB"/>
    <w:rsid w:val="00FA68D7"/>
    <w:rsid w:val="00FA7577"/>
    <w:rsid w:val="00FB2763"/>
    <w:rsid w:val="00FC0D74"/>
    <w:rsid w:val="00FC2DCE"/>
    <w:rsid w:val="00FC3015"/>
    <w:rsid w:val="00FC36DF"/>
    <w:rsid w:val="00FC46DB"/>
    <w:rsid w:val="00FC4B5A"/>
    <w:rsid w:val="00FC51C5"/>
    <w:rsid w:val="00FC55CF"/>
    <w:rsid w:val="00FC6A98"/>
    <w:rsid w:val="00FC7250"/>
    <w:rsid w:val="00FC7B49"/>
    <w:rsid w:val="00FD1795"/>
    <w:rsid w:val="00FD2503"/>
    <w:rsid w:val="00FD326C"/>
    <w:rsid w:val="00FD61B7"/>
    <w:rsid w:val="00FD7370"/>
    <w:rsid w:val="00FE0C04"/>
    <w:rsid w:val="00FE42C7"/>
    <w:rsid w:val="00FE5E48"/>
    <w:rsid w:val="00FE6245"/>
    <w:rsid w:val="00FF0549"/>
    <w:rsid w:val="00FF2781"/>
    <w:rsid w:val="00FF3035"/>
    <w:rsid w:val="00FF3563"/>
    <w:rsid w:val="00FF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447A0"/>
  <w15:chartTrackingRefBased/>
  <w15:docId w15:val="{CEF06899-3496-4D66-8CAF-6C6F70BC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B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3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54DEB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link w:val="Heading6"/>
    <w:uiPriority w:val="9"/>
    <w:rsid w:val="00354DEB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354DEB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354DEB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354DEB"/>
    <w:pPr>
      <w:numPr>
        <w:numId w:val="1"/>
      </w:numPr>
      <w:spacing w:after="0"/>
    </w:pPr>
  </w:style>
  <w:style w:type="paragraph" w:styleId="Footer">
    <w:name w:val="footer"/>
    <w:basedOn w:val="Normal"/>
    <w:link w:val="FooterChar"/>
    <w:uiPriority w:val="99"/>
    <w:unhideWhenUsed/>
    <w:rsid w:val="00354DE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54DE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4DEB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354DEB"/>
    <w:rPr>
      <w:lang w:eastAsia="en-US"/>
    </w:rPr>
  </w:style>
  <w:style w:type="character" w:styleId="FootnoteReference">
    <w:name w:val="footnote reference"/>
    <w:uiPriority w:val="99"/>
    <w:semiHidden/>
    <w:unhideWhenUsed/>
    <w:rsid w:val="00354DEB"/>
    <w:rPr>
      <w:vertAlign w:val="superscript"/>
    </w:rPr>
  </w:style>
  <w:style w:type="character" w:styleId="LineNumber">
    <w:name w:val="line number"/>
    <w:uiPriority w:val="99"/>
    <w:semiHidden/>
    <w:unhideWhenUsed/>
    <w:rsid w:val="00354DEB"/>
  </w:style>
  <w:style w:type="paragraph" w:styleId="ListParagraph">
    <w:name w:val="List Paragraph"/>
    <w:basedOn w:val="Normal"/>
    <w:uiPriority w:val="34"/>
    <w:qFormat/>
    <w:rsid w:val="00B4487D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CD7C0E"/>
    <w:rPr>
      <w:rFonts w:ascii="Times New Roman" w:eastAsia="Arial Unicode MS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1A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0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53C"/>
    <w:rPr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53C"/>
    <w:rPr>
      <w:b/>
      <w:bCs/>
      <w:lang w:val="de-CH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D38"/>
    <w:rPr>
      <w:rFonts w:ascii="Segoe UI" w:hAnsi="Segoe UI" w:cs="Segoe UI"/>
      <w:sz w:val="18"/>
      <w:szCs w:val="18"/>
      <w:lang w:val="de-CH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35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de-CH" w:eastAsia="en-US"/>
    </w:rPr>
  </w:style>
  <w:style w:type="character" w:styleId="Strong">
    <w:name w:val="Strong"/>
    <w:basedOn w:val="DefaultParagraphFont"/>
    <w:uiPriority w:val="22"/>
    <w:qFormat/>
    <w:rsid w:val="005B0F2A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4D4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11FC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03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AD9"/>
    <w:rPr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F6B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D023F-9C05-437B-A53D-DEAD2D3FA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Links>
    <vt:vector size="24" baseType="variant">
      <vt:variant>
        <vt:i4>7405614</vt:i4>
      </vt:variant>
      <vt:variant>
        <vt:i4>9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3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ers, M.A.</dc:creator>
  <cp:keywords/>
  <cp:lastModifiedBy>Abhinav Mathur</cp:lastModifiedBy>
  <cp:revision>4</cp:revision>
  <dcterms:created xsi:type="dcterms:W3CDTF">2022-08-08T11:40:00Z</dcterms:created>
  <dcterms:modified xsi:type="dcterms:W3CDTF">2022-08-08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2421</vt:lpwstr>
  </property>
  <property fmtid="{D5CDD505-2E9C-101B-9397-08002B2CF9AE}" pid="3" name="WnCSubscriberId">
    <vt:lpwstr>1310</vt:lpwstr>
  </property>
  <property fmtid="{D5CDD505-2E9C-101B-9397-08002B2CF9AE}" pid="4" name="WnCOutputStyleId">
    <vt:lpwstr>13268</vt:lpwstr>
  </property>
  <property fmtid="{D5CDD505-2E9C-101B-9397-08002B2CF9AE}" pid="5" name="RWProductId">
    <vt:lpwstr>WnC</vt:lpwstr>
  </property>
  <property fmtid="{D5CDD505-2E9C-101B-9397-08002B2CF9AE}" pid="6" name="WnC4Folder">
    <vt:lpwstr>Documents///Unmarked manuscript</vt:lpwstr>
  </property>
  <property fmtid="{D5CDD505-2E9C-101B-9397-08002B2CF9AE}" pid="7" name="RWProjectId">
    <vt:lpwstr/>
  </property>
</Properties>
</file>